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E42" w:rsidRDefault="00615775" w:rsidP="003E3E42">
      <w:pPr>
        <w:spacing w:after="200" w:line="276" w:lineRule="auto"/>
      </w:pPr>
      <w:r>
        <w:t>Additional f</w:t>
      </w:r>
      <w:r w:rsidR="00081A61">
        <w:t xml:space="preserve">ile </w:t>
      </w:r>
      <w:bookmarkStart w:id="0" w:name="_GoBack"/>
      <w:bookmarkEnd w:id="0"/>
      <w:r w:rsidR="00081A61">
        <w:t>3</w:t>
      </w:r>
      <w:r w:rsidR="003E3E42">
        <w:t>. Mean rate of core and non-core food marketing exposures (per day, with 95% CI, from Poisson regression) by setting with aggregated and detailed setting information (with percentage share of all exposures by setting).</w:t>
      </w:r>
    </w:p>
    <w:tbl>
      <w:tblPr>
        <w:tblW w:w="8542" w:type="dxa"/>
        <w:tblInd w:w="93" w:type="dxa"/>
        <w:tblLook w:val="04A0" w:firstRow="1" w:lastRow="0" w:firstColumn="1" w:lastColumn="0" w:noHBand="0" w:noVBand="1"/>
      </w:tblPr>
      <w:tblGrid>
        <w:gridCol w:w="2920"/>
        <w:gridCol w:w="1701"/>
        <w:gridCol w:w="992"/>
        <w:gridCol w:w="236"/>
        <w:gridCol w:w="1701"/>
        <w:gridCol w:w="992"/>
      </w:tblGrid>
      <w:tr w:rsidR="003E3E42" w:rsidRPr="00EE4ECC" w:rsidTr="008B5E59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Core Food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Non-core Foods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Setting*</w:t>
            </w:r>
            <w:r w:rsidR="00615775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Rate per day*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% of tota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Rate per day*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% of total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To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2.3 (8.7, 17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7.3 (24.8, 30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5.5 (4.6, 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44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8.9 (7.9, 1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32.8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5.3 (2.9, 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42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5.3 (4.2, 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19.5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Food ven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0.2 (0.1, 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1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2.7 (1.5, 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9.7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Fast food ind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8 (0.9, 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6.6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Full service restaur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0 (0.0, 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5 (0.3, 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9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Fresh food mark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0, 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3 (0.1, 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2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Recreation ven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0.4 (0.3, 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3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2.1 (1.1, 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7.6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1, 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4 (0.2, 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5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Outdoor recre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0,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5 (0.2, 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9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Community ven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2 (0.1, 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1 (0.4, 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4.2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Other public sp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0.9 (0.5, 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7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8.3 (6.0, 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b/>
                <w:bCs/>
                <w:color w:val="000000"/>
                <w:lang w:eastAsia="en-NZ"/>
              </w:rPr>
            </w:pPr>
            <w:r w:rsidRPr="007048A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NZ"/>
              </w:rPr>
              <w:t>30.4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Stre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2 (0.1, 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.0 (1.1, 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7.3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Shop fro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3 (0.2, 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2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3.3 (2.3, 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2.2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Shopping m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0 (0.0,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5 (0.2, 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8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Private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1, 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9 (0.6, 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3.2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Public transport fac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0, 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3 (0.1, 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1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Public transport (</w:t>
            </w:r>
            <w:proofErr w:type="spellStart"/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onboard</w:t>
            </w:r>
            <w:proofErr w:type="spellEnd"/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0 (0.0, 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3 (0.0, 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1%</w:t>
            </w:r>
          </w:p>
        </w:tc>
      </w:tr>
      <w:tr w:rsidR="003E3E42" w:rsidRPr="00EE4ECC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 xml:space="preserve">     Other Retai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1 (0.0, 0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0.9%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1.0 (0.6, 1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7048A9" w:rsidRDefault="003E3E42" w:rsidP="008B5E59">
            <w:pPr>
              <w:jc w:val="center"/>
              <w:rPr>
                <w:rFonts w:eastAsia="Times New Roman"/>
                <w:color w:val="000000"/>
                <w:lang w:eastAsia="en-NZ"/>
              </w:rPr>
            </w:pPr>
            <w:r w:rsidRPr="007048A9">
              <w:rPr>
                <w:rFonts w:eastAsia="Times New Roman"/>
                <w:color w:val="000000"/>
                <w:sz w:val="22"/>
                <w:szCs w:val="22"/>
                <w:lang w:eastAsia="en-NZ"/>
              </w:rPr>
              <w:t>3.6%</w:t>
            </w:r>
          </w:p>
        </w:tc>
      </w:tr>
      <w:tr w:rsidR="003E3E42" w:rsidRPr="00F13C04" w:rsidTr="008B5E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F13C04" w:rsidRDefault="003E3E42" w:rsidP="008B5E59">
            <w:pPr>
              <w:rPr>
                <w:rFonts w:ascii="Calibri" w:eastAsia="Times New Roman" w:hAnsi="Calibri"/>
                <w:color w:val="000000"/>
                <w:lang w:eastAsia="en-NZ"/>
              </w:rPr>
            </w:pPr>
            <w:r w:rsidRPr="00F13C04">
              <w:rPr>
                <w:rFonts w:ascii="Calibri" w:eastAsia="Times New Roman" w:hAnsi="Calibri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F13C04" w:rsidRDefault="003E3E42" w:rsidP="008B5E59">
            <w:pPr>
              <w:rPr>
                <w:rFonts w:ascii="Calibri" w:eastAsia="Times New Roman" w:hAnsi="Calibri"/>
                <w:color w:val="000000"/>
                <w:lang w:eastAsia="en-NZ"/>
              </w:rPr>
            </w:pPr>
            <w:r w:rsidRPr="00F13C04">
              <w:rPr>
                <w:rFonts w:ascii="Calibri" w:eastAsia="Times New Roman" w:hAnsi="Calibri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F13C04" w:rsidRDefault="003E3E42" w:rsidP="008B5E59">
            <w:pPr>
              <w:jc w:val="center"/>
              <w:rPr>
                <w:rFonts w:ascii="Calibri" w:eastAsia="Times New Roman" w:hAnsi="Calibri"/>
                <w:color w:val="000000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3E42" w:rsidRPr="00F13C04" w:rsidRDefault="003E3E42" w:rsidP="008B5E59">
            <w:pPr>
              <w:rPr>
                <w:rFonts w:ascii="Calibri" w:eastAsia="Times New Roman" w:hAnsi="Calibri"/>
                <w:color w:val="000000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F13C04" w:rsidRDefault="003E3E42" w:rsidP="008B5E59">
            <w:pPr>
              <w:rPr>
                <w:rFonts w:ascii="Calibri" w:eastAsia="Times New Roman" w:hAnsi="Calibri"/>
                <w:color w:val="000000"/>
                <w:lang w:eastAsia="en-NZ"/>
              </w:rPr>
            </w:pPr>
            <w:r w:rsidRPr="00F13C04">
              <w:rPr>
                <w:rFonts w:ascii="Calibri" w:eastAsia="Times New Roman" w:hAnsi="Calibri"/>
                <w:color w:val="000000"/>
                <w:sz w:val="22"/>
                <w:szCs w:val="22"/>
                <w:lang w:eastAsia="en-NZ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E42" w:rsidRPr="00F13C04" w:rsidRDefault="003E3E42" w:rsidP="008B5E59">
            <w:pPr>
              <w:jc w:val="center"/>
              <w:rPr>
                <w:rFonts w:ascii="Calibri" w:eastAsia="Times New Roman" w:hAnsi="Calibri"/>
                <w:color w:val="000000"/>
                <w:lang w:eastAsia="en-NZ"/>
              </w:rPr>
            </w:pPr>
          </w:p>
        </w:tc>
      </w:tr>
    </w:tbl>
    <w:p w:rsidR="003E3E42" w:rsidRDefault="003E3E42" w:rsidP="003E3E42">
      <w:pPr>
        <w:rPr>
          <w:highlight w:val="yellow"/>
        </w:rPr>
      </w:pPr>
      <w:r>
        <w:t xml:space="preserve">* Rate of marketing exposures per day (calculated as rate per 10 hours of </w:t>
      </w:r>
      <w:r w:rsidRPr="00523C21">
        <w:t>photographs)</w:t>
      </w:r>
    </w:p>
    <w:p w:rsidR="00615775" w:rsidRDefault="00615775" w:rsidP="00615775">
      <w:pPr>
        <w:spacing w:after="200" w:line="276" w:lineRule="auto"/>
      </w:pPr>
      <w:r>
        <w:t>*</w:t>
      </w:r>
      <w:r>
        <w:t>*</w:t>
      </w:r>
      <w:r>
        <w:t xml:space="preserve"> Aggregated/higher level settings are presented in bold; sub-levels are not bolded.</w:t>
      </w:r>
    </w:p>
    <w:p w:rsidR="00A959C8" w:rsidRPr="003E3E42" w:rsidRDefault="00A959C8" w:rsidP="003E3E42"/>
    <w:sectPr w:rsidR="00A959C8" w:rsidRPr="003E3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43551"/>
    <w:multiLevelType w:val="multilevel"/>
    <w:tmpl w:val="0C3CD3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sjSzNDM3NjcwNTFQ0lEKTi0uzszPAykwrgUAfSP52iwAAAA="/>
    <w:docVar w:name="dgnword-docGUID" w:val="{5C82E208-337F-4AA8-900D-4835C877BC8A}"/>
    <w:docVar w:name="dgnword-eventsink" w:val="804696379904"/>
  </w:docVars>
  <w:rsids>
    <w:rsidRoot w:val="00A959C8"/>
    <w:rsid w:val="00081A61"/>
    <w:rsid w:val="002476DD"/>
    <w:rsid w:val="002667FE"/>
    <w:rsid w:val="003E3E42"/>
    <w:rsid w:val="005025CD"/>
    <w:rsid w:val="005C71FD"/>
    <w:rsid w:val="005F76E0"/>
    <w:rsid w:val="00615775"/>
    <w:rsid w:val="00682615"/>
    <w:rsid w:val="006F10AC"/>
    <w:rsid w:val="00754728"/>
    <w:rsid w:val="00977852"/>
    <w:rsid w:val="009E774D"/>
    <w:rsid w:val="00A959C8"/>
    <w:rsid w:val="00BD5567"/>
    <w:rsid w:val="00E16654"/>
    <w:rsid w:val="00EF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E3A3A9"/>
  <w15:chartTrackingRefBased/>
  <w15:docId w15:val="{3FFCFE5B-206E-4CFF-A82E-B67A5790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b/>
        <w:caps/>
        <w:sz w:val="28"/>
        <w:szCs w:val="28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9C8"/>
    <w:rPr>
      <w:b w:val="0"/>
      <w:caps w:val="0"/>
      <w:sz w:val="24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025CD"/>
    <w:pPr>
      <w:keepNext/>
      <w:keepLines/>
      <w:numPr>
        <w:numId w:val="9"/>
      </w:numPr>
      <w:spacing w:before="480" w:after="0" w:line="276" w:lineRule="auto"/>
      <w:jc w:val="center"/>
      <w:outlineLvl w:val="0"/>
    </w:pPr>
    <w:rPr>
      <w:rFonts w:eastAsiaTheme="majorEastAsia"/>
      <w:noProof/>
      <w:sz w:val="36"/>
      <w:szCs w:val="36"/>
      <w:lang w:val="en-AU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5025CD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eastAsiaTheme="majorEastAsia"/>
      <w:bCs/>
      <w:caps/>
      <w:sz w:val="32"/>
      <w:szCs w:val="26"/>
      <w:lang w:val="en-US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5025CD"/>
    <w:pPr>
      <w:keepNext/>
      <w:keepLines/>
      <w:numPr>
        <w:ilvl w:val="2"/>
        <w:numId w:val="9"/>
      </w:numPr>
      <w:spacing w:before="200" w:after="0" w:line="276" w:lineRule="auto"/>
      <w:outlineLvl w:val="2"/>
    </w:pPr>
    <w:rPr>
      <w:rFonts w:eastAsiaTheme="majorEastAsia"/>
      <w:bCs/>
      <w:caps/>
      <w:szCs w:val="22"/>
      <w:lang w:val="en-US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5025CD"/>
    <w:pPr>
      <w:keepNext/>
      <w:keepLines/>
      <w:spacing w:before="200" w:after="0" w:line="276" w:lineRule="auto"/>
      <w:outlineLvl w:val="3"/>
    </w:pPr>
    <w:rPr>
      <w:rFonts w:eastAsiaTheme="majorEastAsia"/>
      <w:bCs/>
      <w:i/>
      <w:iCs/>
      <w:caps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667FE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025CD"/>
    <w:rPr>
      <w:rFonts w:eastAsiaTheme="majorEastAsia"/>
      <w:noProof/>
      <w:sz w:val="36"/>
      <w:szCs w:val="36"/>
      <w:lang w:val="en-AU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025CD"/>
    <w:rPr>
      <w:rFonts w:eastAsiaTheme="majorEastAsia"/>
      <w:bCs/>
      <w:caps w:val="0"/>
      <w:sz w:val="32"/>
      <w:szCs w:val="26"/>
      <w:lang w:val="en-US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5025CD"/>
    <w:rPr>
      <w:rFonts w:eastAsiaTheme="majorEastAsia"/>
      <w:bCs/>
      <w:caps w:val="0"/>
      <w:szCs w:val="22"/>
      <w:lang w:val="en-US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5025CD"/>
    <w:rPr>
      <w:rFonts w:eastAsiaTheme="majorEastAsia"/>
      <w:bCs/>
      <w:i/>
      <w:iCs/>
      <w:caps w:val="0"/>
      <w:sz w:val="24"/>
      <w:szCs w:val="22"/>
      <w:lang w:val="en-US"/>
    </w:rPr>
  </w:style>
  <w:style w:type="table" w:customStyle="1" w:styleId="ThesisTable">
    <w:name w:val="Thesis Table"/>
    <w:basedOn w:val="ListTable6Colorful"/>
    <w:uiPriority w:val="99"/>
    <w:rsid w:val="00EF5598"/>
    <w:rPr>
      <w:b w:val="0"/>
      <w:caps w:val="0"/>
      <w:sz w:val="24"/>
    </w:r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54728"/>
    <w:pPr>
      <w:spacing w:after="200" w:line="240" w:lineRule="auto"/>
      <w:ind w:left="720" w:hanging="720"/>
    </w:pPr>
    <w:rPr>
      <w:rFonts w:cstheme="minorBidi"/>
      <w:iCs/>
      <w:cap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ambers</dc:creator>
  <cp:keywords/>
  <dc:description/>
  <cp:lastModifiedBy>Louise Signal</cp:lastModifiedBy>
  <cp:revision>3</cp:revision>
  <dcterms:created xsi:type="dcterms:W3CDTF">2017-09-26T08:37:00Z</dcterms:created>
  <dcterms:modified xsi:type="dcterms:W3CDTF">2017-09-26T08:39:00Z</dcterms:modified>
</cp:coreProperties>
</file>